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31951" w14:textId="265A63ED" w:rsidR="00C61A16" w:rsidRPr="00927FA7" w:rsidRDefault="00C61A16" w:rsidP="00C61A16">
      <w:pPr>
        <w:pStyle w:val="Figure"/>
        <w:jc w:val="both"/>
        <w:rPr>
          <w:b/>
          <w:bCs/>
          <w:i w:val="0"/>
          <w:iCs/>
          <w:sz w:val="28"/>
        </w:rPr>
      </w:pPr>
      <w:r w:rsidRPr="00927FA7">
        <w:rPr>
          <w:b/>
          <w:bCs/>
          <w:i w:val="0"/>
          <w:iCs/>
          <w:sz w:val="28"/>
        </w:rPr>
        <w:t xml:space="preserve">Table S2. </w:t>
      </w:r>
      <w:r w:rsidR="00D769D9" w:rsidRPr="00D769D9">
        <w:rPr>
          <w:b/>
          <w:bCs/>
          <w:i w:val="0"/>
          <w:iCs/>
          <w:sz w:val="28"/>
        </w:rPr>
        <w:t xml:space="preserve">Pairwise comparison results from Wilcoxon signed-rank tests with </w:t>
      </w:r>
      <w:proofErr w:type="spellStart"/>
      <w:r w:rsidR="00D769D9" w:rsidRPr="00D769D9">
        <w:rPr>
          <w:b/>
          <w:bCs/>
          <w:i w:val="0"/>
          <w:iCs/>
          <w:sz w:val="28"/>
        </w:rPr>
        <w:t>Benjamini</w:t>
      </w:r>
      <w:proofErr w:type="spellEnd"/>
      <w:r w:rsidR="00D769D9" w:rsidRPr="00D769D9">
        <w:rPr>
          <w:b/>
          <w:bCs/>
          <w:i w:val="0"/>
          <w:iCs/>
          <w:sz w:val="28"/>
        </w:rPr>
        <w:t>–Hochberg correction for selected PCBs and PCDD/Fs in smoked chicken meat samples across different fuel types</w:t>
      </w:r>
      <w:r w:rsidR="007A0D4B" w:rsidRPr="007A0D4B">
        <w:rPr>
          <w:b/>
          <w:bCs/>
          <w:i w:val="0"/>
          <w:iCs/>
          <w:sz w:val="28"/>
        </w:rPr>
        <w:t xml:space="preserve">. Statistical significance was determined at p &lt; 0.05, indicating that the corresponding PCB or PCDD/F congener exhibited significant differences in concentration between the compared fuel groups. Adjusted p-values were obtained using the </w:t>
      </w:r>
      <w:proofErr w:type="spellStart"/>
      <w:r w:rsidR="007A0D4B" w:rsidRPr="007A0D4B">
        <w:rPr>
          <w:b/>
          <w:bCs/>
          <w:i w:val="0"/>
          <w:iCs/>
          <w:sz w:val="28"/>
        </w:rPr>
        <w:t>Benjamini</w:t>
      </w:r>
      <w:proofErr w:type="spellEnd"/>
      <w:r w:rsidR="007A0D4B" w:rsidRPr="007A0D4B">
        <w:rPr>
          <w:b/>
          <w:bCs/>
          <w:i w:val="0"/>
          <w:iCs/>
          <w:sz w:val="28"/>
        </w:rPr>
        <w:t>–Hochberg (BH) method. Values shown in bold indicate statistically significant differences. NA indicates that the p-value could not be computed due to tied or zero differences in paired data</w:t>
      </w:r>
      <w:r w:rsidRPr="00927FA7">
        <w:rPr>
          <w:b/>
          <w:bCs/>
          <w:i w:val="0"/>
          <w:iCs/>
          <w:sz w:val="28"/>
        </w:rPr>
        <w:t>.</w:t>
      </w:r>
    </w:p>
    <w:p w14:paraId="567F3375" w14:textId="77777777" w:rsidR="00C61A16" w:rsidRDefault="00C61A16" w:rsidP="00C61A16">
      <w:pPr>
        <w:pStyle w:val="Figure"/>
        <w:jc w:val="both"/>
      </w:pPr>
    </w:p>
    <w:tbl>
      <w:tblPr>
        <w:tblW w:w="14850" w:type="dxa"/>
        <w:tblInd w:w="-5" w:type="dxa"/>
        <w:tblLook w:val="04A0" w:firstRow="1" w:lastRow="0" w:firstColumn="1" w:lastColumn="0" w:noHBand="0" w:noVBand="1"/>
      </w:tblPr>
      <w:tblGrid>
        <w:gridCol w:w="872"/>
        <w:gridCol w:w="224"/>
        <w:gridCol w:w="651"/>
        <w:gridCol w:w="311"/>
        <w:gridCol w:w="656"/>
        <w:gridCol w:w="216"/>
        <w:gridCol w:w="642"/>
        <w:gridCol w:w="562"/>
        <w:gridCol w:w="226"/>
        <w:gridCol w:w="725"/>
        <w:gridCol w:w="329"/>
        <w:gridCol w:w="219"/>
        <w:gridCol w:w="756"/>
        <w:gridCol w:w="365"/>
        <w:gridCol w:w="220"/>
        <w:gridCol w:w="505"/>
        <w:gridCol w:w="509"/>
        <w:gridCol w:w="367"/>
        <w:gridCol w:w="218"/>
        <w:gridCol w:w="757"/>
        <w:gridCol w:w="216"/>
        <w:gridCol w:w="458"/>
        <w:gridCol w:w="216"/>
        <w:gridCol w:w="475"/>
        <w:gridCol w:w="443"/>
        <w:gridCol w:w="270"/>
        <w:gridCol w:w="418"/>
        <w:gridCol w:w="216"/>
        <w:gridCol w:w="754"/>
        <w:gridCol w:w="306"/>
        <w:gridCol w:w="721"/>
        <w:gridCol w:w="1027"/>
      </w:tblGrid>
      <w:tr w:rsidR="006E5358" w:rsidRPr="00C61A16" w14:paraId="070AF367" w14:textId="77777777" w:rsidTr="006E5358">
        <w:trPr>
          <w:gridAfter w:val="6"/>
          <w:wAfter w:w="3481" w:type="dxa"/>
          <w:trHeight w:val="255"/>
        </w:trPr>
        <w:tc>
          <w:tcPr>
            <w:tcW w:w="1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F33B" w14:textId="160DF1E4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Group1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1592" w14:textId="5C0EF434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Group2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548A" w14:textId="61EA4832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PCB 66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E516" w14:textId="09BD73F5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PCB 28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4440" w14:textId="2291CC10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PCB 101</w:t>
            </w:r>
          </w:p>
        </w:tc>
        <w:tc>
          <w:tcPr>
            <w:tcW w:w="18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1B20" w14:textId="2EA06D08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PCB 153</w:t>
            </w:r>
          </w:p>
        </w:tc>
        <w:tc>
          <w:tcPr>
            <w:tcW w:w="1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663B" w14:textId="62D6B4F0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PCB 180</w:t>
            </w:r>
          </w:p>
        </w:tc>
        <w:tc>
          <w:tcPr>
            <w:tcW w:w="1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A379" w14:textId="2823F2BA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PCB 189</w:t>
            </w:r>
          </w:p>
        </w:tc>
        <w:tc>
          <w:tcPr>
            <w:tcW w:w="14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4215" w14:textId="2074827E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b/>
                <w:bCs/>
                <w:sz w:val="20"/>
                <w:szCs w:val="20"/>
              </w:rPr>
              <w:t>PCB 195</w:t>
            </w:r>
          </w:p>
        </w:tc>
      </w:tr>
      <w:tr w:rsidR="006E5358" w:rsidRPr="00C61A16" w14:paraId="2AF15B8F" w14:textId="77777777" w:rsidTr="006E5358">
        <w:trPr>
          <w:gridAfter w:val="6"/>
          <w:wAfter w:w="3481" w:type="dxa"/>
          <w:trHeight w:val="255"/>
        </w:trPr>
        <w:tc>
          <w:tcPr>
            <w:tcW w:w="109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2966" w14:textId="77777777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W</w:t>
            </w:r>
          </w:p>
          <w:p w14:paraId="4A286CBE" w14:textId="1B04F24D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82F4" w14:textId="09EA0D88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C7A85" w14:textId="7315D047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51CC7" w14:textId="26E424A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DDDAE" w14:textId="195E49F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E1875" w14:textId="5148973E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CF57B" w14:textId="68DF11C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23345" w14:textId="50BA84A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5B1C3" w14:textId="1E7F7700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0.684</w:t>
            </w:r>
          </w:p>
        </w:tc>
      </w:tr>
      <w:tr w:rsidR="006E5358" w:rsidRPr="00C61A16" w14:paraId="63614B1B" w14:textId="77777777" w:rsidTr="006E5358">
        <w:trPr>
          <w:gridAfter w:val="6"/>
          <w:wAfter w:w="3481" w:type="dxa"/>
          <w:trHeight w:val="255"/>
        </w:trPr>
        <w:tc>
          <w:tcPr>
            <w:tcW w:w="109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24F00" w14:textId="77777777" w:rsidR="006E5358" w:rsidRPr="006E5358" w:rsidRDefault="006E5358" w:rsidP="006E53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6281" w14:textId="26572E53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PS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8CEDA" w14:textId="7998FE31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42874" w14:textId="7D5C880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0F13D" w14:textId="61DC241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377D1" w14:textId="5560E68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871C7" w14:textId="017801DE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1CBDE" w14:textId="73EC3FB1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1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6BEC4" w14:textId="4954634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8</w:t>
            </w:r>
          </w:p>
        </w:tc>
      </w:tr>
      <w:tr w:rsidR="006E5358" w:rsidRPr="00C61A16" w14:paraId="6B1DC485" w14:textId="77777777" w:rsidTr="006E5358">
        <w:trPr>
          <w:gridAfter w:val="6"/>
          <w:wAfter w:w="3481" w:type="dxa"/>
          <w:trHeight w:val="255"/>
        </w:trPr>
        <w:tc>
          <w:tcPr>
            <w:tcW w:w="109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B25D9" w14:textId="77777777" w:rsidR="006E5358" w:rsidRPr="006E5358" w:rsidRDefault="006E5358" w:rsidP="006E53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C3E8" w14:textId="3824F752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PVC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37F76" w14:textId="7D30C57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DA615" w14:textId="5313C39D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97A1F" w14:textId="38443B2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8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EF943" w14:textId="2C9ED85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D5EE1" w14:textId="64DEFEF0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D818D" w14:textId="59E71BE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1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FF7AE" w14:textId="122610D0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0.639</w:t>
            </w:r>
          </w:p>
        </w:tc>
      </w:tr>
      <w:tr w:rsidR="006E5358" w:rsidRPr="00C61A16" w14:paraId="37ABFD64" w14:textId="77777777" w:rsidTr="006E5358">
        <w:trPr>
          <w:gridAfter w:val="6"/>
          <w:wAfter w:w="3481" w:type="dxa"/>
          <w:trHeight w:val="255"/>
        </w:trPr>
        <w:tc>
          <w:tcPr>
            <w:tcW w:w="109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F37D" w14:textId="77777777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PE</w:t>
            </w:r>
          </w:p>
          <w:p w14:paraId="70091B40" w14:textId="4709A947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46AF" w14:textId="1CEE6768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PS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78B9" w14:textId="0101C1F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7202E" w14:textId="3B7B21F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A6FC9" w14:textId="7DD380AF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F3B3A" w14:textId="35FCB176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FE54D" w14:textId="3A30C752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0.496</w:t>
            </w:r>
          </w:p>
        </w:tc>
        <w:tc>
          <w:tcPr>
            <w:tcW w:w="14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CB4E2" w14:textId="7C5B6B41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409E3" w14:textId="5A2E8DF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</w:t>
            </w:r>
            <w:r w:rsidRPr="006E5358">
              <w:rPr>
                <w:rStyle w:val="Heading1Char"/>
                <w:rFonts w:cs="Times New Roman"/>
                <w:sz w:val="20"/>
                <w:szCs w:val="20"/>
              </w:rPr>
              <w:t>8</w:t>
            </w:r>
          </w:p>
        </w:tc>
      </w:tr>
      <w:tr w:rsidR="006E5358" w:rsidRPr="00C61A16" w14:paraId="5492E2B8" w14:textId="77777777" w:rsidTr="006E5358">
        <w:trPr>
          <w:gridAfter w:val="6"/>
          <w:wAfter w:w="3481" w:type="dxa"/>
          <w:trHeight w:val="255"/>
        </w:trPr>
        <w:tc>
          <w:tcPr>
            <w:tcW w:w="109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4BA72" w14:textId="77777777" w:rsidR="006E5358" w:rsidRPr="006E5358" w:rsidRDefault="006E5358" w:rsidP="006E53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8E72" w14:textId="7F002977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PVC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25587" w14:textId="4443B68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7D2AB" w14:textId="74BE8CC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9AD8F" w14:textId="4D2C3E9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8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40CB5" w14:textId="3569B74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859B7" w14:textId="33A87D1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692C7" w14:textId="61D325C8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1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9B935" w14:textId="7C5D485D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6E5358" w:rsidRPr="00C61A16" w14:paraId="14ABEC8D" w14:textId="77777777" w:rsidTr="006E5358">
        <w:trPr>
          <w:gridAfter w:val="6"/>
          <w:wAfter w:w="3481" w:type="dxa"/>
          <w:trHeight w:val="255"/>
        </w:trPr>
        <w:tc>
          <w:tcPr>
            <w:tcW w:w="10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9D17" w14:textId="2C85318F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PS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3293" w14:textId="631D9B41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PVC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C2C95" w14:textId="01DA02B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741A4" w14:textId="23A6710F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E37F9" w14:textId="434C12B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8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62DFE" w14:textId="58778F4F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F1748" w14:textId="7DC1C1CE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CECDD" w14:textId="0D35028F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1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7AD9B" w14:textId="45AFF23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rFonts w:cs="Times New Roman"/>
                <w:sz w:val="20"/>
                <w:szCs w:val="20"/>
              </w:rPr>
              <w:t>0.008</w:t>
            </w:r>
          </w:p>
        </w:tc>
      </w:tr>
      <w:tr w:rsidR="006E5358" w:rsidRPr="00C61A16" w14:paraId="02D6284B" w14:textId="77777777" w:rsidTr="006E5358">
        <w:trPr>
          <w:trHeight w:val="25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D83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E96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0BB9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9C5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51EF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0FBA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F423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CAF1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4C6D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D960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14F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E779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A81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FC4" w14:textId="77777777" w:rsidR="00C61A16" w:rsidRPr="00C61A16" w:rsidRDefault="00C61A16" w:rsidP="00C01BF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E5358" w:rsidRPr="00C61A16" w14:paraId="04B9A168" w14:textId="77777777" w:rsidTr="006E5358">
        <w:trPr>
          <w:gridAfter w:val="2"/>
          <w:wAfter w:w="1772" w:type="dxa"/>
          <w:trHeight w:val="255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82E9" w14:textId="79DE0072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Group1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114B" w14:textId="7E84627D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Group2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4355" w14:textId="5AACE5E2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23478-PeCDF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12F5" w14:textId="1E1B4098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2378-TCDF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1D3D" w14:textId="3DE2E3CB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OCDF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9E01" w14:textId="595954BE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1234678-HpCDD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551E" w14:textId="65B3DDB7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1234678-HpCDF</w:t>
            </w:r>
          </w:p>
        </w:tc>
        <w:tc>
          <w:tcPr>
            <w:tcW w:w="1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480C" w14:textId="7FC9F18B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123478-HxCDD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E0C7" w14:textId="39A6A7B5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123478-HxCDF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2C20" w14:textId="4A4B0051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1234789-HpCDF</w:t>
            </w:r>
          </w:p>
        </w:tc>
        <w:tc>
          <w:tcPr>
            <w:tcW w:w="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AECE" w14:textId="5C73AD2F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123678-HxCDF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CCE1" w14:textId="78A1EB16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12378-PeCDF</w:t>
            </w:r>
          </w:p>
        </w:tc>
        <w:tc>
          <w:tcPr>
            <w:tcW w:w="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CED9" w14:textId="716FB457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123789-HxCDF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1F18" w14:textId="23BDC4E6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b/>
                <w:bCs/>
                <w:sz w:val="20"/>
                <w:szCs w:val="20"/>
              </w:rPr>
              <w:t>234678-HxCDF</w:t>
            </w:r>
          </w:p>
        </w:tc>
      </w:tr>
      <w:tr w:rsidR="006E5358" w:rsidRPr="00C61A16" w14:paraId="73974B1B" w14:textId="77777777" w:rsidTr="006E5358">
        <w:trPr>
          <w:gridAfter w:val="2"/>
          <w:wAfter w:w="1772" w:type="dxa"/>
          <w:trHeight w:val="255"/>
        </w:trPr>
        <w:tc>
          <w:tcPr>
            <w:tcW w:w="8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169A" w14:textId="77777777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W</w:t>
            </w:r>
          </w:p>
          <w:p w14:paraId="6071C368" w14:textId="0A142250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6891" w14:textId="5D70222A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PE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238D9" w14:textId="31DB9B6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BC330" w14:textId="50E642DE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BC08F" w14:textId="2CA0272D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709A9" w14:textId="170BABBD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A7ED2" w14:textId="35C82297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023D0" w14:textId="59E3C5C8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AE77C" w14:textId="12277C1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F62E0" w14:textId="0FCFA66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11B9F" w14:textId="2C2F1ABA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D59FD" w14:textId="26212797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1ED5E" w14:textId="60F8936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05CC" w14:textId="3B3C0EE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</w:tr>
      <w:tr w:rsidR="006E5358" w:rsidRPr="00C61A16" w14:paraId="725035E4" w14:textId="77777777" w:rsidTr="006E5358">
        <w:trPr>
          <w:gridAfter w:val="2"/>
          <w:wAfter w:w="1772" w:type="dxa"/>
          <w:trHeight w:val="255"/>
        </w:trPr>
        <w:tc>
          <w:tcPr>
            <w:tcW w:w="8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94F83" w14:textId="77777777" w:rsidR="006E5358" w:rsidRPr="006E5358" w:rsidRDefault="006E5358" w:rsidP="006E53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FC13" w14:textId="0CC04DA0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PS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25A8A" w14:textId="486EB0F1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840B8" w14:textId="5986E1C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78B7E" w14:textId="269022B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F208B" w14:textId="02900898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017B7" w14:textId="6AA66158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8931" w14:textId="0BF15AA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E021B" w14:textId="4530199A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38F77" w14:textId="61530DB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390E9" w14:textId="4A4257CF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B1BD3" w14:textId="6E2F85B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75E0C" w14:textId="302A0F22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B786" w14:textId="589347D1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</w:tr>
      <w:tr w:rsidR="006E5358" w:rsidRPr="00C61A16" w14:paraId="6A9445AC" w14:textId="77777777" w:rsidTr="006E5358">
        <w:trPr>
          <w:gridAfter w:val="2"/>
          <w:wAfter w:w="1772" w:type="dxa"/>
          <w:trHeight w:val="255"/>
        </w:trPr>
        <w:tc>
          <w:tcPr>
            <w:tcW w:w="8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05E19" w14:textId="77777777" w:rsidR="006E5358" w:rsidRPr="006E5358" w:rsidRDefault="006E5358" w:rsidP="006E53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98B4" w14:textId="4C010835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PVC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D375D" w14:textId="5EA4AE12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1BBEF" w14:textId="6EB6DA0E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38ECC" w14:textId="77D82C0A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A132F" w14:textId="3B1E7DA2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EBB34" w14:textId="1BC68F6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09E85" w14:textId="2B77932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2BFB" w14:textId="2554C58A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A29F4" w14:textId="402B0378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85374" w14:textId="4D30DF3F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64C81" w14:textId="66F146C1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1AFA8" w14:textId="5134564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9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C7BBF" w14:textId="5FDE6E1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</w:tr>
      <w:tr w:rsidR="006E5358" w:rsidRPr="00C61A16" w14:paraId="5C269936" w14:textId="77777777" w:rsidTr="006E5358">
        <w:trPr>
          <w:gridAfter w:val="2"/>
          <w:wAfter w:w="1772" w:type="dxa"/>
          <w:trHeight w:val="255"/>
        </w:trPr>
        <w:tc>
          <w:tcPr>
            <w:tcW w:w="8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D7D6" w14:textId="77777777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PE</w:t>
            </w:r>
          </w:p>
          <w:p w14:paraId="5541B7EB" w14:textId="5F58356F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8371" w14:textId="2BA8B0CA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PS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4746C" w14:textId="0192F59A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31C12" w14:textId="7DE4BB9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880EF" w14:textId="4AFE1F06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7129E" w14:textId="11F8F5F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1E271" w14:textId="17017EFE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90398" w14:textId="2F71A3D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BCE17" w14:textId="35A6AF6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E0319" w14:textId="56A4669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9BF81" w14:textId="7BFFF2E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4A796" w14:textId="2516C8D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DD25F" w14:textId="76246F4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NA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C7F25" w14:textId="6ECD919D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</w:t>
            </w:r>
            <w:r w:rsidRPr="006E5358">
              <w:rPr>
                <w:rStyle w:val="Heading1Char"/>
                <w:sz w:val="20"/>
                <w:szCs w:val="20"/>
              </w:rPr>
              <w:t>4</w:t>
            </w:r>
          </w:p>
        </w:tc>
      </w:tr>
      <w:tr w:rsidR="006E5358" w:rsidRPr="00C61A16" w14:paraId="3E9DBE46" w14:textId="77777777" w:rsidTr="006E5358">
        <w:trPr>
          <w:gridAfter w:val="2"/>
          <w:wAfter w:w="1772" w:type="dxa"/>
          <w:trHeight w:val="255"/>
        </w:trPr>
        <w:tc>
          <w:tcPr>
            <w:tcW w:w="8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0A6AD" w14:textId="77777777" w:rsidR="006E5358" w:rsidRPr="006E5358" w:rsidRDefault="006E5358" w:rsidP="006E53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1092" w14:textId="290855EE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PVC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35CB9" w14:textId="3FD5459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8FB14" w14:textId="73DC2359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4E7E2" w14:textId="5F44F794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BD18" w14:textId="73DAD87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2FC17" w14:textId="2DAFE038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DC4F0" w14:textId="4F398FC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90912" w14:textId="6E4E5B93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DE83B" w14:textId="4F1C07C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30077" w14:textId="0162E3A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5B7B0" w14:textId="49C4B518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4A858" w14:textId="1A642660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9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ADD6E" w14:textId="0F20E8DA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</w:tr>
      <w:tr w:rsidR="006E5358" w:rsidRPr="00C61A16" w14:paraId="7BA79727" w14:textId="77777777" w:rsidTr="006E5358">
        <w:trPr>
          <w:gridAfter w:val="2"/>
          <w:wAfter w:w="1772" w:type="dxa"/>
          <w:trHeight w:val="255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50D5" w14:textId="78E51AF9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P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C735" w14:textId="6C044C42" w:rsidR="006E5358" w:rsidRPr="006E5358" w:rsidRDefault="006E5358" w:rsidP="006E5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sz w:val="20"/>
                <w:szCs w:val="20"/>
              </w:rPr>
              <w:t>PVC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D0F33" w14:textId="7BEE6C78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CF449" w14:textId="04C43866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48FC7" w14:textId="76B45DD2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C977C" w14:textId="0080270C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C7A38" w14:textId="4F669E3F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967B9" w14:textId="2ED1BB25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CF294" w14:textId="3F053ABB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317D1" w14:textId="46AAEBEE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5971A" w14:textId="2629D4B1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282AE" w14:textId="2DD14BDD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C3CEE" w14:textId="515834A7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9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A49A1" w14:textId="3FE8BC91" w:rsidR="006E5358" w:rsidRPr="006E5358" w:rsidRDefault="006E5358" w:rsidP="006E5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E5358">
              <w:rPr>
                <w:rStyle w:val="Strong"/>
                <w:sz w:val="20"/>
                <w:szCs w:val="20"/>
              </w:rPr>
              <w:t>0.004</w:t>
            </w:r>
          </w:p>
        </w:tc>
      </w:tr>
    </w:tbl>
    <w:p w14:paraId="0C944773" w14:textId="662EF228" w:rsidR="006E5358" w:rsidRDefault="006E5358">
      <w:r w:rsidRPr="006E5358">
        <w:t>NA indicates that the p-value could not be computed due to tied or zero differences in paired data.</w:t>
      </w:r>
    </w:p>
    <w:sectPr w:rsidR="006E5358" w:rsidSect="00C61A16">
      <w:pgSz w:w="16840" w:h="11907" w:orient="landscape" w:code="9"/>
      <w:pgMar w:top="567" w:right="567" w:bottom="567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57E"/>
    <w:rsid w:val="00010F4C"/>
    <w:rsid w:val="000256A4"/>
    <w:rsid w:val="0004080C"/>
    <w:rsid w:val="000425D3"/>
    <w:rsid w:val="000C7E60"/>
    <w:rsid w:val="000E156B"/>
    <w:rsid w:val="00115685"/>
    <w:rsid w:val="001306B8"/>
    <w:rsid w:val="00174531"/>
    <w:rsid w:val="00181632"/>
    <w:rsid w:val="00181B48"/>
    <w:rsid w:val="001A5BD2"/>
    <w:rsid w:val="001B4D3C"/>
    <w:rsid w:val="001C1632"/>
    <w:rsid w:val="001D0454"/>
    <w:rsid w:val="001E3D4E"/>
    <w:rsid w:val="001F79AB"/>
    <w:rsid w:val="002144CE"/>
    <w:rsid w:val="00214BA5"/>
    <w:rsid w:val="00236505"/>
    <w:rsid w:val="002863EE"/>
    <w:rsid w:val="002A4710"/>
    <w:rsid w:val="002D2074"/>
    <w:rsid w:val="002E276D"/>
    <w:rsid w:val="002F3EBF"/>
    <w:rsid w:val="00331400"/>
    <w:rsid w:val="003358C9"/>
    <w:rsid w:val="00380557"/>
    <w:rsid w:val="003867F1"/>
    <w:rsid w:val="00392572"/>
    <w:rsid w:val="00396A7F"/>
    <w:rsid w:val="003D186E"/>
    <w:rsid w:val="003E04D1"/>
    <w:rsid w:val="003E1C82"/>
    <w:rsid w:val="00402144"/>
    <w:rsid w:val="00421FD8"/>
    <w:rsid w:val="004250CF"/>
    <w:rsid w:val="004378F7"/>
    <w:rsid w:val="00437E7E"/>
    <w:rsid w:val="00440725"/>
    <w:rsid w:val="00444308"/>
    <w:rsid w:val="00471D71"/>
    <w:rsid w:val="00473C80"/>
    <w:rsid w:val="004C5CE3"/>
    <w:rsid w:val="004F234F"/>
    <w:rsid w:val="00506FA1"/>
    <w:rsid w:val="0054427B"/>
    <w:rsid w:val="00560740"/>
    <w:rsid w:val="005872E2"/>
    <w:rsid w:val="005D7F2C"/>
    <w:rsid w:val="005E2E2F"/>
    <w:rsid w:val="005F2F86"/>
    <w:rsid w:val="006004BE"/>
    <w:rsid w:val="0063395C"/>
    <w:rsid w:val="006466B2"/>
    <w:rsid w:val="00654315"/>
    <w:rsid w:val="00656D54"/>
    <w:rsid w:val="0067284B"/>
    <w:rsid w:val="006D097B"/>
    <w:rsid w:val="006D70BA"/>
    <w:rsid w:val="006E03DD"/>
    <w:rsid w:val="006E5358"/>
    <w:rsid w:val="006E5469"/>
    <w:rsid w:val="0071458E"/>
    <w:rsid w:val="00717EE4"/>
    <w:rsid w:val="00725C4F"/>
    <w:rsid w:val="00792C33"/>
    <w:rsid w:val="007A0D4B"/>
    <w:rsid w:val="007A418C"/>
    <w:rsid w:val="007B4A19"/>
    <w:rsid w:val="007F043B"/>
    <w:rsid w:val="00801814"/>
    <w:rsid w:val="0080757E"/>
    <w:rsid w:val="0083158E"/>
    <w:rsid w:val="0087351B"/>
    <w:rsid w:val="00876A65"/>
    <w:rsid w:val="00890B2D"/>
    <w:rsid w:val="008A2F43"/>
    <w:rsid w:val="008B0A18"/>
    <w:rsid w:val="008B3CE4"/>
    <w:rsid w:val="008C1AB7"/>
    <w:rsid w:val="008E5DAC"/>
    <w:rsid w:val="008F1F3F"/>
    <w:rsid w:val="008F438C"/>
    <w:rsid w:val="008F46A1"/>
    <w:rsid w:val="00901F2D"/>
    <w:rsid w:val="009065B7"/>
    <w:rsid w:val="00962B75"/>
    <w:rsid w:val="00976354"/>
    <w:rsid w:val="009941B8"/>
    <w:rsid w:val="009A5BC3"/>
    <w:rsid w:val="009A7D7E"/>
    <w:rsid w:val="009E5806"/>
    <w:rsid w:val="009F679C"/>
    <w:rsid w:val="00A21A45"/>
    <w:rsid w:val="00A416EE"/>
    <w:rsid w:val="00A570E3"/>
    <w:rsid w:val="00A87789"/>
    <w:rsid w:val="00AA1D66"/>
    <w:rsid w:val="00AA6374"/>
    <w:rsid w:val="00AB091F"/>
    <w:rsid w:val="00AC3F58"/>
    <w:rsid w:val="00AF44B2"/>
    <w:rsid w:val="00AF49DE"/>
    <w:rsid w:val="00B00FF7"/>
    <w:rsid w:val="00B044BB"/>
    <w:rsid w:val="00B219A9"/>
    <w:rsid w:val="00BA4222"/>
    <w:rsid w:val="00BC0FF0"/>
    <w:rsid w:val="00BD14A4"/>
    <w:rsid w:val="00BD4A97"/>
    <w:rsid w:val="00BF7594"/>
    <w:rsid w:val="00C14BCB"/>
    <w:rsid w:val="00C16F2A"/>
    <w:rsid w:val="00C518A1"/>
    <w:rsid w:val="00C53E18"/>
    <w:rsid w:val="00C61A16"/>
    <w:rsid w:val="00C922E8"/>
    <w:rsid w:val="00C96E5A"/>
    <w:rsid w:val="00CB0EDE"/>
    <w:rsid w:val="00CB1CAB"/>
    <w:rsid w:val="00CE5258"/>
    <w:rsid w:val="00CF0B24"/>
    <w:rsid w:val="00CF37B0"/>
    <w:rsid w:val="00CF551D"/>
    <w:rsid w:val="00D14201"/>
    <w:rsid w:val="00D157D2"/>
    <w:rsid w:val="00D44F5F"/>
    <w:rsid w:val="00D769D9"/>
    <w:rsid w:val="00DD777C"/>
    <w:rsid w:val="00DF2037"/>
    <w:rsid w:val="00E0795B"/>
    <w:rsid w:val="00E2687D"/>
    <w:rsid w:val="00E315C1"/>
    <w:rsid w:val="00E3228E"/>
    <w:rsid w:val="00E63D25"/>
    <w:rsid w:val="00E8220C"/>
    <w:rsid w:val="00EB1403"/>
    <w:rsid w:val="00EC1B1F"/>
    <w:rsid w:val="00ED0F2A"/>
    <w:rsid w:val="00EE3D63"/>
    <w:rsid w:val="00F20467"/>
    <w:rsid w:val="00F25454"/>
    <w:rsid w:val="00F42DF3"/>
    <w:rsid w:val="00FC09C9"/>
    <w:rsid w:val="00FF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9250B"/>
  <w15:chartTrackingRefBased/>
  <w15:docId w15:val="{5E644ECE-9928-47A9-BC11-3F5FAAAF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A16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710"/>
    <w:pPr>
      <w:keepNext/>
      <w:keepLines/>
      <w:spacing w:after="0" w:line="360" w:lineRule="auto"/>
      <w:jc w:val="center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FF0"/>
    <w:pPr>
      <w:keepNext/>
      <w:keepLines/>
      <w:spacing w:before="160" w:after="80" w:line="360" w:lineRule="auto"/>
      <w:jc w:val="both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F86"/>
    <w:pPr>
      <w:keepNext/>
      <w:keepLines/>
      <w:spacing w:before="40" w:after="0" w:line="360" w:lineRule="auto"/>
      <w:jc w:val="both"/>
      <w:outlineLvl w:val="2"/>
    </w:pPr>
    <w:rPr>
      <w:rFonts w:eastAsiaTheme="majorEastAsia" w:cstheme="majorBidi"/>
      <w:b/>
      <w:i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F86"/>
    <w:pPr>
      <w:keepNext/>
      <w:keepLines/>
      <w:spacing w:before="40" w:after="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sz w:val="26"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BC0FF0"/>
    <w:pPr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57E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57E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57E"/>
    <w:pPr>
      <w:keepNext/>
      <w:keepLines/>
      <w:spacing w:after="0"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57E"/>
    <w:pPr>
      <w:keepNext/>
      <w:keepLines/>
      <w:spacing w:after="0"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710"/>
    <w:rPr>
      <w:rFonts w:eastAsiaTheme="majorEastAsia" w:cstheme="majorBidi"/>
      <w:b/>
      <w:kern w:val="0"/>
      <w:sz w:val="28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FF0"/>
    <w:rPr>
      <w:rFonts w:eastAsiaTheme="majorEastAsia" w:cstheme="majorBidi"/>
      <w:b/>
      <w:sz w:val="28"/>
      <w:szCs w:val="32"/>
      <w:lang w:val="vi-VN"/>
    </w:rPr>
  </w:style>
  <w:style w:type="character" w:customStyle="1" w:styleId="Heading3Char">
    <w:name w:val="Heading 3 Char"/>
    <w:basedOn w:val="DefaultParagraphFont"/>
    <w:link w:val="Heading3"/>
    <w:uiPriority w:val="9"/>
    <w:rsid w:val="005F2F86"/>
    <w:rPr>
      <w:rFonts w:eastAsiaTheme="majorEastAsia" w:cstheme="majorBidi"/>
      <w:b/>
      <w:i/>
      <w:kern w:val="0"/>
      <w:sz w:val="26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F86"/>
    <w:rPr>
      <w:rFonts w:eastAsiaTheme="majorEastAsia" w:cstheme="majorBidi"/>
      <w:i/>
      <w:iCs/>
      <w:color w:val="000000" w:themeColor="text1"/>
      <w:kern w:val="0"/>
      <w:sz w:val="26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C0FF0"/>
    <w:rPr>
      <w:rFonts w:eastAsiaTheme="majorEastAsia" w:cstheme="majorBidi"/>
      <w:i/>
      <w:iCs/>
      <w:sz w:val="28"/>
      <w:u w:val="single"/>
    </w:rPr>
  </w:style>
  <w:style w:type="paragraph" w:customStyle="1" w:styleId="intoTable">
    <w:name w:val="into Table"/>
    <w:basedOn w:val="Normal"/>
    <w:link w:val="intoTableChar"/>
    <w:qFormat/>
    <w:rsid w:val="001A5BD2"/>
    <w:pPr>
      <w:spacing w:before="120" w:after="120" w:line="240" w:lineRule="auto"/>
      <w:jc w:val="center"/>
    </w:pPr>
    <w:rPr>
      <w:rFonts w:eastAsia="Calibri" w:cs="Times New Roman"/>
      <w:sz w:val="26"/>
      <w:szCs w:val="26"/>
    </w:rPr>
  </w:style>
  <w:style w:type="character" w:customStyle="1" w:styleId="intoTableChar">
    <w:name w:val="into Table Char"/>
    <w:basedOn w:val="DefaultParagraphFont"/>
    <w:link w:val="intoTable"/>
    <w:rsid w:val="001A5BD2"/>
    <w:rPr>
      <w:sz w:val="26"/>
      <w:szCs w:val="26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1E3D4E"/>
    <w:pPr>
      <w:spacing w:before="120" w:after="100" w:line="312" w:lineRule="auto"/>
      <w:ind w:firstLine="567"/>
      <w:jc w:val="both"/>
    </w:pPr>
    <w:rPr>
      <w:rFonts w:eastAsia="Calibri" w:cs="Times New Roman"/>
      <w:sz w:val="26"/>
      <w:szCs w:val="28"/>
      <w:lang w:eastAsia="ko-KR"/>
    </w:rPr>
  </w:style>
  <w:style w:type="paragraph" w:customStyle="1" w:styleId="Table">
    <w:name w:val="Table"/>
    <w:basedOn w:val="Normal"/>
    <w:next w:val="Normal"/>
    <w:link w:val="TableChar"/>
    <w:qFormat/>
    <w:rsid w:val="001E3D4E"/>
    <w:pPr>
      <w:spacing w:before="120" w:after="120" w:line="312" w:lineRule="auto"/>
      <w:ind w:firstLine="567"/>
      <w:jc w:val="center"/>
    </w:pPr>
    <w:rPr>
      <w:rFonts w:eastAsia="Calibri" w:cs="Times New Roman"/>
      <w:i/>
      <w:sz w:val="26"/>
      <w:szCs w:val="28"/>
      <w:lang w:eastAsia="ko-KR"/>
    </w:rPr>
  </w:style>
  <w:style w:type="character" w:customStyle="1" w:styleId="TableChar">
    <w:name w:val="Table Char"/>
    <w:basedOn w:val="DefaultParagraphFont"/>
    <w:link w:val="Table"/>
    <w:locked/>
    <w:rsid w:val="001E3D4E"/>
    <w:rPr>
      <w:i/>
      <w:kern w:val="0"/>
      <w:sz w:val="26"/>
      <w:szCs w:val="28"/>
      <w:lang w:eastAsia="ko-KR"/>
      <w14:ligatures w14:val="none"/>
    </w:rPr>
  </w:style>
  <w:style w:type="paragraph" w:customStyle="1" w:styleId="Figure">
    <w:name w:val="Figure"/>
    <w:basedOn w:val="Normal"/>
    <w:qFormat/>
    <w:rsid w:val="006D70BA"/>
    <w:pPr>
      <w:spacing w:before="120" w:after="120" w:line="360" w:lineRule="auto"/>
      <w:ind w:firstLine="567"/>
      <w:jc w:val="center"/>
    </w:pPr>
    <w:rPr>
      <w:rFonts w:eastAsia="Calibri" w:cs="Times New Roman"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57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6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57E"/>
    <w:rPr>
      <w:rFonts w:asciiTheme="minorHAnsi" w:eastAsiaTheme="majorEastAsia" w:hAnsiTheme="minorHAnsi" w:cstheme="majorBidi"/>
      <w:color w:val="595959" w:themeColor="text1" w:themeTint="A6"/>
      <w:kern w:val="0"/>
      <w:sz w:val="26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57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6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57E"/>
    <w:rPr>
      <w:rFonts w:asciiTheme="minorHAnsi" w:eastAsiaTheme="majorEastAsia" w:hAnsiTheme="minorHAnsi" w:cstheme="majorBidi"/>
      <w:color w:val="272727" w:themeColor="text1" w:themeTint="D8"/>
      <w:kern w:val="0"/>
      <w:sz w:val="26"/>
      <w:szCs w:val="2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757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57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57E"/>
    <w:pPr>
      <w:numPr>
        <w:ilvl w:val="1"/>
      </w:numPr>
      <w:spacing w:before="120" w:after="16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57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0757E"/>
    <w:pPr>
      <w:spacing w:before="160" w:after="160" w:line="360" w:lineRule="auto"/>
      <w:jc w:val="center"/>
    </w:pPr>
    <w:rPr>
      <w:rFonts w:eastAsia="Calibri" w:cs="Times New Roman"/>
      <w:i/>
      <w:iCs/>
      <w:color w:val="404040" w:themeColor="text1" w:themeTint="BF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80757E"/>
    <w:rPr>
      <w:rFonts w:eastAsia="Calibri" w:cs="Times New Roman"/>
      <w:i/>
      <w:iCs/>
      <w:color w:val="404040" w:themeColor="text1" w:themeTint="BF"/>
      <w:kern w:val="0"/>
      <w:sz w:val="26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0757E"/>
    <w:pPr>
      <w:spacing w:before="120" w:after="120" w:line="360" w:lineRule="auto"/>
      <w:ind w:left="720"/>
      <w:contextualSpacing/>
      <w:jc w:val="both"/>
    </w:pPr>
    <w:rPr>
      <w:rFonts w:eastAsia="Calibri" w:cs="Times New Roman"/>
      <w:sz w:val="26"/>
    </w:rPr>
  </w:style>
  <w:style w:type="character" w:styleId="IntenseEmphasis">
    <w:name w:val="Intense Emphasis"/>
    <w:basedOn w:val="DefaultParagraphFont"/>
    <w:uiPriority w:val="21"/>
    <w:qFormat/>
    <w:rsid w:val="00807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eastAsia="Calibri" w:cs="Times New Roman"/>
      <w:i/>
      <w:iCs/>
      <w:color w:val="0F4761" w:themeColor="accent1" w:themeShade="BF"/>
      <w:sz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57E"/>
    <w:rPr>
      <w:rFonts w:eastAsia="Calibri" w:cs="Times New Roman"/>
      <w:i/>
      <w:iCs/>
      <w:color w:val="0F4761" w:themeColor="accent1" w:themeShade="BF"/>
      <w:kern w:val="0"/>
      <w:sz w:val="26"/>
      <w:szCs w:val="22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0757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E53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Do Hoang</dc:creator>
  <cp:keywords/>
  <dc:description/>
  <cp:lastModifiedBy>Giang Do Hoang</cp:lastModifiedBy>
  <cp:revision>7</cp:revision>
  <dcterms:created xsi:type="dcterms:W3CDTF">2026-01-16T07:34:00Z</dcterms:created>
  <dcterms:modified xsi:type="dcterms:W3CDTF">2026-04-3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1db4b-206d-44e7-9132-cd4723992c98</vt:lpwstr>
  </property>
</Properties>
</file>